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="-601" w:tblpY="1909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4"/>
        <w:gridCol w:w="1947"/>
        <w:gridCol w:w="2181"/>
        <w:gridCol w:w="1976"/>
      </w:tblGrid>
      <w:tr w:rsidR="001F502B" w:rsidRPr="00B93758" w14:paraId="1F1DDEFF" w14:textId="77777777" w:rsidTr="001F502B">
        <w:tc>
          <w:tcPr>
            <w:tcW w:w="10598" w:type="dxa"/>
            <w:gridSpan w:val="4"/>
            <w:tcBorders>
              <w:bottom w:val="single" w:sz="4" w:space="0" w:color="auto"/>
            </w:tcBorders>
          </w:tcPr>
          <w:p w14:paraId="36881F19" w14:textId="45490634" w:rsidR="001F502B" w:rsidRPr="001F502B" w:rsidRDefault="001F502B" w:rsidP="00BF0987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able </w:t>
            </w:r>
            <w:r w:rsidR="0004237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D0F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C0AF6">
              <w:rPr>
                <w:rFonts w:ascii="Times New Roman" w:hAnsi="Times New Roman" w:cs="Times New Roman"/>
                <w:sz w:val="24"/>
                <w:szCs w:val="24"/>
              </w:rPr>
              <w:t>Circulat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D0F1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</w:t>
            </w:r>
            <w:r w:rsidRPr="001F502B">
              <w:rPr>
                <w:rFonts w:ascii="Times New Roman" w:hAnsi="Times New Roman" w:cs="Times New Roman"/>
                <w:sz w:val="24"/>
                <w:szCs w:val="24"/>
              </w:rPr>
              <w:t xml:space="preserve">ytokines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F502B">
              <w:rPr>
                <w:rFonts w:ascii="Times New Roman" w:hAnsi="Times New Roman" w:cs="Times New Roman"/>
                <w:sz w:val="24"/>
                <w:szCs w:val="24"/>
              </w:rPr>
              <w:t xml:space="preserve">bbreviations, an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F502B">
              <w:rPr>
                <w:rFonts w:ascii="Times New Roman" w:hAnsi="Times New Roman" w:cs="Times New Roman"/>
                <w:sz w:val="24"/>
                <w:szCs w:val="24"/>
              </w:rPr>
              <w:t>tatistic</w:t>
            </w:r>
            <w:r w:rsidR="000C0AF6">
              <w:rPr>
                <w:rFonts w:ascii="Times New Roman" w:hAnsi="Times New Roman" w:cs="Times New Roman"/>
                <w:sz w:val="24"/>
                <w:szCs w:val="24"/>
              </w:rPr>
              <w:t>al descriptions</w:t>
            </w:r>
            <w:r w:rsidR="00AD0D60" w:rsidRPr="00AD0D60">
              <w:rPr>
                <w:rFonts w:ascii="Times New Roman" w:hAnsi="Times New Roman" w:cs="Times New Roman"/>
                <w:sz w:val="24"/>
                <w:szCs w:val="24"/>
              </w:rPr>
              <w:t xml:space="preserve"> (pg/m</w:t>
            </w:r>
            <w:r w:rsidR="00FF542D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="00AD0D60" w:rsidRPr="00AD0D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72F35" w:rsidRPr="00B93758" w14:paraId="184A95A8" w14:textId="77777777" w:rsidTr="00841758">
        <w:tc>
          <w:tcPr>
            <w:tcW w:w="4494" w:type="dxa"/>
            <w:tcBorders>
              <w:top w:val="single" w:sz="4" w:space="0" w:color="auto"/>
              <w:bottom w:val="single" w:sz="4" w:space="0" w:color="auto"/>
            </w:tcBorders>
          </w:tcPr>
          <w:p w14:paraId="5800991A" w14:textId="77777777" w:rsidR="00572F35" w:rsidRPr="00B93758" w:rsidRDefault="00B93758" w:rsidP="00B93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Cytokine</w:t>
            </w:r>
            <w:r w:rsidR="00572F35" w:rsidRPr="00B937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29FE6AB1" w14:textId="77777777" w:rsidR="00572F35" w:rsidRPr="00B93758" w:rsidRDefault="00B93758" w:rsidP="00B93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  <w:r w:rsidR="00572F35"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14:paraId="204FBF86" w14:textId="77777777" w:rsidR="00572F35" w:rsidRPr="00B93758" w:rsidRDefault="00B93758" w:rsidP="005240C0">
            <w:pPr>
              <w:ind w:leftChars="114" w:left="479" w:hangingChars="100" w:hanging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Mean (</w:t>
            </w:r>
            <w:r w:rsidR="005768FE" w:rsidRPr="00B9375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768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SD)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</w:tcPr>
          <w:p w14:paraId="2E734C80" w14:textId="77777777" w:rsidR="00572F35" w:rsidRPr="00B93758" w:rsidRDefault="00B93758" w:rsidP="005240C0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B93758" w:rsidRPr="00B93758" w14:paraId="65DFC2B3" w14:textId="77777777" w:rsidTr="00841758">
        <w:tc>
          <w:tcPr>
            <w:tcW w:w="4494" w:type="dxa"/>
          </w:tcPr>
          <w:p w14:paraId="711471DD" w14:textId="77777777" w:rsidR="00B93758" w:rsidRPr="00B93758" w:rsidRDefault="00B93758" w:rsidP="00E401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Cutaneous T cell attracting chemokine </w:t>
            </w:r>
          </w:p>
        </w:tc>
        <w:tc>
          <w:tcPr>
            <w:tcW w:w="1947" w:type="dxa"/>
          </w:tcPr>
          <w:p w14:paraId="386127AB" w14:textId="77777777" w:rsidR="00B93758" w:rsidRPr="00B93758" w:rsidRDefault="00B93758" w:rsidP="00B93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CTACK</w:t>
            </w:r>
          </w:p>
        </w:tc>
        <w:tc>
          <w:tcPr>
            <w:tcW w:w="2181" w:type="dxa"/>
          </w:tcPr>
          <w:p w14:paraId="023B92AF" w14:textId="46D9579B" w:rsidR="00B93758" w:rsidRPr="00B93758" w:rsidRDefault="00556C5D" w:rsidP="005240C0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5.1</w:t>
            </w:r>
            <w:r w:rsidR="00B93758"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5768F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  <w:tc>
          <w:tcPr>
            <w:tcW w:w="1976" w:type="dxa"/>
          </w:tcPr>
          <w:p w14:paraId="4276E298" w14:textId="428291D1" w:rsidR="00B93758" w:rsidRPr="00B93758" w:rsidRDefault="00556C5D" w:rsidP="00524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.7</w:t>
            </w:r>
            <w:r w:rsidR="0020038A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768FE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5768FE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</w:p>
        </w:tc>
      </w:tr>
      <w:tr w:rsidR="00B93758" w:rsidRPr="00B93758" w14:paraId="39AE14A1" w14:textId="77777777" w:rsidTr="00841758">
        <w:tc>
          <w:tcPr>
            <w:tcW w:w="4494" w:type="dxa"/>
          </w:tcPr>
          <w:p w14:paraId="543D49EF" w14:textId="77777777" w:rsidR="00B93758" w:rsidRPr="00B93758" w:rsidRDefault="00B93758" w:rsidP="00B93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Eotaxin</w:t>
            </w:r>
          </w:p>
        </w:tc>
        <w:tc>
          <w:tcPr>
            <w:tcW w:w="1947" w:type="dxa"/>
          </w:tcPr>
          <w:p w14:paraId="4E4A27CC" w14:textId="77777777" w:rsidR="00B93758" w:rsidRPr="00B93758" w:rsidRDefault="00B93758" w:rsidP="00B93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Eotaxin</w:t>
            </w:r>
          </w:p>
        </w:tc>
        <w:tc>
          <w:tcPr>
            <w:tcW w:w="2181" w:type="dxa"/>
          </w:tcPr>
          <w:p w14:paraId="0DE58C03" w14:textId="38AB3F25" w:rsidR="00B93758" w:rsidRPr="00B93758" w:rsidRDefault="002070A2" w:rsidP="005240C0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.6</w:t>
            </w:r>
            <w:r w:rsidR="00B93758"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</w:t>
            </w:r>
            <w:r w:rsidR="000C3F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76" w:type="dxa"/>
          </w:tcPr>
          <w:p w14:paraId="3A390CD5" w14:textId="44D336E2" w:rsidR="00B93758" w:rsidRPr="00B93758" w:rsidRDefault="00556C5D" w:rsidP="00524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434E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0038A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070A2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="00434E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070A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434E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93758" w:rsidRPr="00B93758" w14:paraId="6CE9ED90" w14:textId="77777777" w:rsidTr="00841758">
        <w:tc>
          <w:tcPr>
            <w:tcW w:w="4494" w:type="dxa"/>
          </w:tcPr>
          <w:p w14:paraId="665A48BE" w14:textId="77777777" w:rsidR="00B93758" w:rsidRPr="00B93758" w:rsidRDefault="00B93758" w:rsidP="00411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Granulocyte </w:t>
            </w:r>
            <w:r w:rsidR="0041143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olony </w:t>
            </w:r>
            <w:r w:rsidR="0041143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timulating </w:t>
            </w:r>
            <w:r w:rsidR="0041143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actor</w:t>
            </w:r>
          </w:p>
        </w:tc>
        <w:tc>
          <w:tcPr>
            <w:tcW w:w="1947" w:type="dxa"/>
          </w:tcPr>
          <w:p w14:paraId="30A57C36" w14:textId="77777777" w:rsidR="00B93758" w:rsidRPr="00B93758" w:rsidRDefault="00B93758" w:rsidP="00B93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G-CSF</w:t>
            </w:r>
          </w:p>
        </w:tc>
        <w:tc>
          <w:tcPr>
            <w:tcW w:w="2181" w:type="dxa"/>
          </w:tcPr>
          <w:p w14:paraId="579AFFA1" w14:textId="38789D1D" w:rsidR="00B93758" w:rsidRPr="00B93758" w:rsidRDefault="0057109A" w:rsidP="005240C0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7.</w:t>
            </w:r>
            <w:r w:rsidR="000C3F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93758"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0C3F3B"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</w:p>
        </w:tc>
        <w:tc>
          <w:tcPr>
            <w:tcW w:w="1976" w:type="dxa"/>
          </w:tcPr>
          <w:p w14:paraId="704D9F6C" w14:textId="65F38ABF" w:rsidR="00B93758" w:rsidRPr="00B93758" w:rsidRDefault="000C3F3B" w:rsidP="00524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20038A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0.4</w:t>
            </w:r>
          </w:p>
        </w:tc>
      </w:tr>
      <w:tr w:rsidR="00B93758" w:rsidRPr="00B93758" w14:paraId="66B2A8B6" w14:textId="77777777" w:rsidTr="00841758">
        <w:tc>
          <w:tcPr>
            <w:tcW w:w="4494" w:type="dxa"/>
          </w:tcPr>
          <w:p w14:paraId="654BACEA" w14:textId="77777777" w:rsidR="00B93758" w:rsidRPr="00B93758" w:rsidRDefault="00B93758" w:rsidP="004114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Granulocyte-</w:t>
            </w:r>
            <w:r w:rsidR="0041143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acrophage </w:t>
            </w:r>
            <w:r w:rsidR="0041143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olony </w:t>
            </w:r>
            <w:r w:rsidR="0041143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timulating </w:t>
            </w:r>
            <w:r w:rsidR="0041143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actor</w:t>
            </w:r>
          </w:p>
        </w:tc>
        <w:tc>
          <w:tcPr>
            <w:tcW w:w="1947" w:type="dxa"/>
          </w:tcPr>
          <w:p w14:paraId="233573BD" w14:textId="77777777" w:rsidR="00B93758" w:rsidRPr="00B93758" w:rsidRDefault="00B93758" w:rsidP="00B93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GM-CSF</w:t>
            </w:r>
          </w:p>
        </w:tc>
        <w:tc>
          <w:tcPr>
            <w:tcW w:w="2181" w:type="dxa"/>
          </w:tcPr>
          <w:p w14:paraId="54A5CE42" w14:textId="5D6595ED" w:rsidR="00B93758" w:rsidRPr="00B93758" w:rsidRDefault="00B93758" w:rsidP="005240C0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C3F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0C3F3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76" w:type="dxa"/>
          </w:tcPr>
          <w:p w14:paraId="77E6A772" w14:textId="32021F3C" w:rsidR="00B93758" w:rsidRPr="00B93758" w:rsidRDefault="0057109A" w:rsidP="005240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="0020038A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C3F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4</w:t>
            </w:r>
          </w:p>
        </w:tc>
      </w:tr>
      <w:tr w:rsidR="009D79AC" w:rsidRPr="00B93758" w14:paraId="3FEA9B03" w14:textId="77777777" w:rsidTr="00841758">
        <w:tc>
          <w:tcPr>
            <w:tcW w:w="4494" w:type="dxa"/>
          </w:tcPr>
          <w:p w14:paraId="75BBB940" w14:textId="71758986" w:rsidR="009D79AC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nterfer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1947" w:type="dxa"/>
          </w:tcPr>
          <w:p w14:paraId="3DBECB7B" w14:textId="4E7FEB29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FN-α</w:t>
            </w:r>
          </w:p>
        </w:tc>
        <w:tc>
          <w:tcPr>
            <w:tcW w:w="2181" w:type="dxa"/>
          </w:tcPr>
          <w:p w14:paraId="5B90F1A4" w14:textId="43E43793" w:rsidR="009D79AC" w:rsidRPr="00B93758" w:rsidRDefault="00533B83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D79AC">
              <w:rPr>
                <w:rFonts w:ascii="Times New Roman" w:hAnsi="Times New Roman" w:cs="Times New Roman" w:hint="eastAsia"/>
                <w:sz w:val="24"/>
                <w:szCs w:val="24"/>
              </w:rPr>
              <w:t>.9</w:t>
            </w:r>
          </w:p>
        </w:tc>
        <w:tc>
          <w:tcPr>
            <w:tcW w:w="1976" w:type="dxa"/>
          </w:tcPr>
          <w:p w14:paraId="6293171D" w14:textId="3F9AD5A0" w:rsidR="009D79AC" w:rsidRDefault="00533B83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9D79AC" w:rsidRPr="00B93758" w14:paraId="5C20C454" w14:textId="77777777" w:rsidTr="00841758">
        <w:tc>
          <w:tcPr>
            <w:tcW w:w="4494" w:type="dxa"/>
          </w:tcPr>
          <w:p w14:paraId="07F1C346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nterferon gamma</w:t>
            </w:r>
          </w:p>
        </w:tc>
        <w:tc>
          <w:tcPr>
            <w:tcW w:w="1947" w:type="dxa"/>
          </w:tcPr>
          <w:p w14:paraId="60DD026F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2181" w:type="dxa"/>
          </w:tcPr>
          <w:p w14:paraId="19B34A66" w14:textId="611DC71F" w:rsidR="009D79AC" w:rsidRPr="00B93758" w:rsidRDefault="00E96155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D79A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9D79AC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76" w:type="dxa"/>
          </w:tcPr>
          <w:p w14:paraId="0E39D804" w14:textId="48C17B47" w:rsidR="009D79AC" w:rsidRPr="00B93758" w:rsidRDefault="00533B83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9D79AC" w:rsidRPr="00B93758" w14:paraId="2B2C3FDA" w14:textId="77777777" w:rsidTr="00841758">
        <w:tc>
          <w:tcPr>
            <w:tcW w:w="4494" w:type="dxa"/>
          </w:tcPr>
          <w:p w14:paraId="7018B12A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10</w:t>
            </w:r>
          </w:p>
        </w:tc>
        <w:tc>
          <w:tcPr>
            <w:tcW w:w="1947" w:type="dxa"/>
          </w:tcPr>
          <w:p w14:paraId="7E51929D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2181" w:type="dxa"/>
          </w:tcPr>
          <w:p w14:paraId="1A7282B4" w14:textId="69C0C349" w:rsidR="009D79AC" w:rsidRPr="00B93758" w:rsidRDefault="009D79AC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961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E961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76" w:type="dxa"/>
          </w:tcPr>
          <w:p w14:paraId="360CFBFF" w14:textId="06D77AD7" w:rsidR="009D79AC" w:rsidRPr="00B93758" w:rsidRDefault="009D79AC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961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E961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E961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D79AC" w:rsidRPr="00B93758" w14:paraId="45CF1E38" w14:textId="77777777" w:rsidTr="00841758">
        <w:tc>
          <w:tcPr>
            <w:tcW w:w="4494" w:type="dxa"/>
          </w:tcPr>
          <w:p w14:paraId="541294C6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13</w:t>
            </w:r>
          </w:p>
        </w:tc>
        <w:tc>
          <w:tcPr>
            <w:tcW w:w="1947" w:type="dxa"/>
          </w:tcPr>
          <w:p w14:paraId="67E24186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13</w:t>
            </w:r>
          </w:p>
        </w:tc>
        <w:tc>
          <w:tcPr>
            <w:tcW w:w="2181" w:type="dxa"/>
          </w:tcPr>
          <w:p w14:paraId="6DF8AA76" w14:textId="67CB2BFF" w:rsidR="009D79AC" w:rsidRPr="00B93758" w:rsidRDefault="009D79AC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E961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 w:rsidR="00E961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76" w:type="dxa"/>
          </w:tcPr>
          <w:p w14:paraId="77B06993" w14:textId="12E44B90" w:rsidR="009D79AC" w:rsidRPr="00B93758" w:rsidRDefault="009D79AC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961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9615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9D79AC" w:rsidRPr="00B93758" w14:paraId="0932BDD6" w14:textId="77777777" w:rsidTr="00841758">
        <w:tc>
          <w:tcPr>
            <w:tcW w:w="4494" w:type="dxa"/>
          </w:tcPr>
          <w:p w14:paraId="35C720E3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15</w:t>
            </w:r>
          </w:p>
        </w:tc>
        <w:tc>
          <w:tcPr>
            <w:tcW w:w="1947" w:type="dxa"/>
          </w:tcPr>
          <w:p w14:paraId="33457670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15</w:t>
            </w:r>
          </w:p>
        </w:tc>
        <w:tc>
          <w:tcPr>
            <w:tcW w:w="2181" w:type="dxa"/>
          </w:tcPr>
          <w:p w14:paraId="0ADD7597" w14:textId="218C7592" w:rsidR="009D79AC" w:rsidRPr="00B93758" w:rsidRDefault="009D79AC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.</w:t>
            </w:r>
            <w:r w:rsidR="00E961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E96155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976" w:type="dxa"/>
          </w:tcPr>
          <w:p w14:paraId="6CF4DF98" w14:textId="52B01651" w:rsidR="009D79AC" w:rsidRPr="00B93758" w:rsidRDefault="009D79AC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</w:t>
            </w:r>
            <w:r w:rsidR="00E961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96155">
              <w:rPr>
                <w:rFonts w:ascii="Times New Roman" w:hAnsi="Times New Roman" w:cs="Times New Roman"/>
                <w:sz w:val="24"/>
                <w:szCs w:val="24"/>
              </w:rPr>
              <w:t>96.9</w:t>
            </w:r>
          </w:p>
        </w:tc>
      </w:tr>
      <w:tr w:rsidR="009D79AC" w:rsidRPr="00B93758" w14:paraId="0F826DDC" w14:textId="77777777" w:rsidTr="00841758">
        <w:tc>
          <w:tcPr>
            <w:tcW w:w="4494" w:type="dxa"/>
          </w:tcPr>
          <w:p w14:paraId="7AA978B4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16</w:t>
            </w:r>
          </w:p>
        </w:tc>
        <w:tc>
          <w:tcPr>
            <w:tcW w:w="1947" w:type="dxa"/>
          </w:tcPr>
          <w:p w14:paraId="528899E9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16</w:t>
            </w:r>
          </w:p>
        </w:tc>
        <w:tc>
          <w:tcPr>
            <w:tcW w:w="2181" w:type="dxa"/>
          </w:tcPr>
          <w:p w14:paraId="5D8557AF" w14:textId="0DCA3B48" w:rsidR="009D79AC" w:rsidRPr="00B93758" w:rsidRDefault="009D79AC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E96155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E96155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1976" w:type="dxa"/>
          </w:tcPr>
          <w:p w14:paraId="5F81BED2" w14:textId="77C22624" w:rsidR="009D79AC" w:rsidRPr="00B93758" w:rsidRDefault="009D79AC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96155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96155">
              <w:rPr>
                <w:rFonts w:ascii="Times New Roman" w:hAnsi="Times New Roman" w:cs="Times New Roman"/>
                <w:sz w:val="24"/>
                <w:szCs w:val="24"/>
              </w:rPr>
              <w:t>363.1</w:t>
            </w:r>
          </w:p>
        </w:tc>
      </w:tr>
      <w:tr w:rsidR="009D79AC" w:rsidRPr="00B93758" w14:paraId="3D05926C" w14:textId="77777777" w:rsidTr="00841758">
        <w:tc>
          <w:tcPr>
            <w:tcW w:w="4494" w:type="dxa"/>
          </w:tcPr>
          <w:p w14:paraId="19BD5629" w14:textId="25B3B5DB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17</w:t>
            </w:r>
            <w:r w:rsidR="00BE08D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47" w:type="dxa"/>
          </w:tcPr>
          <w:p w14:paraId="0F9F1014" w14:textId="7A54547E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  <w:r w:rsidR="00BE08D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81" w:type="dxa"/>
          </w:tcPr>
          <w:p w14:paraId="6438970C" w14:textId="62B9FA07" w:rsidR="009D79AC" w:rsidRPr="00B93758" w:rsidRDefault="00E0591A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976" w:type="dxa"/>
          </w:tcPr>
          <w:p w14:paraId="6A0781A5" w14:textId="366201F0" w:rsidR="009D79AC" w:rsidRPr="00B93758" w:rsidRDefault="00E0591A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D79A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531F0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9D79AC" w:rsidRPr="00B93758" w14:paraId="45839727" w14:textId="77777777" w:rsidTr="00841758">
        <w:tc>
          <w:tcPr>
            <w:tcW w:w="4494" w:type="dxa"/>
          </w:tcPr>
          <w:p w14:paraId="19CF2043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18</w:t>
            </w:r>
          </w:p>
        </w:tc>
        <w:tc>
          <w:tcPr>
            <w:tcW w:w="1947" w:type="dxa"/>
          </w:tcPr>
          <w:p w14:paraId="3A157AD0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18</w:t>
            </w:r>
          </w:p>
        </w:tc>
        <w:tc>
          <w:tcPr>
            <w:tcW w:w="2181" w:type="dxa"/>
          </w:tcPr>
          <w:p w14:paraId="65155A8C" w14:textId="1CF731B2" w:rsidR="009D79AC" w:rsidRPr="00B93758" w:rsidRDefault="00E0591A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  <w:r w:rsidR="009D79A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976" w:type="dxa"/>
          </w:tcPr>
          <w:p w14:paraId="7F3F96A8" w14:textId="7725D8C3" w:rsidR="009D79AC" w:rsidRPr="00B93758" w:rsidRDefault="009D79AC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059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0591A">
              <w:rPr>
                <w:rFonts w:ascii="Times New Roman" w:hAnsi="Times New Roman" w:cs="Times New Roman"/>
                <w:sz w:val="24"/>
                <w:szCs w:val="24"/>
              </w:rPr>
              <w:t>132.3</w:t>
            </w:r>
          </w:p>
        </w:tc>
      </w:tr>
      <w:tr w:rsidR="009D79AC" w:rsidRPr="00B93758" w14:paraId="445C57FF" w14:textId="77777777" w:rsidTr="00841758">
        <w:tc>
          <w:tcPr>
            <w:tcW w:w="4494" w:type="dxa"/>
          </w:tcPr>
          <w:p w14:paraId="644A9133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1 alpha</w:t>
            </w:r>
          </w:p>
        </w:tc>
        <w:tc>
          <w:tcPr>
            <w:tcW w:w="1947" w:type="dxa"/>
          </w:tcPr>
          <w:p w14:paraId="1BB15029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1α</w:t>
            </w:r>
          </w:p>
        </w:tc>
        <w:tc>
          <w:tcPr>
            <w:tcW w:w="2181" w:type="dxa"/>
          </w:tcPr>
          <w:p w14:paraId="7C5CE751" w14:textId="4C8F8C07" w:rsidR="009D79AC" w:rsidRPr="00B93758" w:rsidRDefault="00E0591A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976" w:type="dxa"/>
          </w:tcPr>
          <w:p w14:paraId="132317FF" w14:textId="5B044B59" w:rsidR="009D79AC" w:rsidRPr="00B93758" w:rsidRDefault="00E0591A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D79AC">
              <w:rPr>
                <w:rFonts w:ascii="Times New Roman" w:hAnsi="Times New Roman" w:cs="Times New Roman" w:hint="eastAsia"/>
                <w:sz w:val="24"/>
                <w:szCs w:val="24"/>
              </w:rPr>
              <w:t>4.3</w:t>
            </w:r>
          </w:p>
        </w:tc>
      </w:tr>
      <w:tr w:rsidR="009D79AC" w:rsidRPr="00B93758" w14:paraId="04E91948" w14:textId="77777777" w:rsidTr="00841758">
        <w:tc>
          <w:tcPr>
            <w:tcW w:w="4494" w:type="dxa"/>
          </w:tcPr>
          <w:p w14:paraId="25A89A9E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1947" w:type="dxa"/>
          </w:tcPr>
          <w:p w14:paraId="50407617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2181" w:type="dxa"/>
          </w:tcPr>
          <w:p w14:paraId="53FF3043" w14:textId="70643D71" w:rsidR="009D79AC" w:rsidRPr="00B93758" w:rsidRDefault="009D79AC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059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E059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76" w:type="dxa"/>
          </w:tcPr>
          <w:p w14:paraId="7FEB675B" w14:textId="4B3A4CF8" w:rsidR="009D79AC" w:rsidRPr="00B93758" w:rsidRDefault="009D79AC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059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</w:t>
            </w:r>
            <w:r w:rsidR="00E059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D79AC" w:rsidRPr="00B93758" w14:paraId="5C7FA362" w14:textId="77777777" w:rsidTr="00841758">
        <w:tc>
          <w:tcPr>
            <w:tcW w:w="4494" w:type="dxa"/>
          </w:tcPr>
          <w:p w14:paraId="134A59CA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2</w:t>
            </w:r>
          </w:p>
        </w:tc>
        <w:tc>
          <w:tcPr>
            <w:tcW w:w="1947" w:type="dxa"/>
          </w:tcPr>
          <w:p w14:paraId="26636085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2181" w:type="dxa"/>
          </w:tcPr>
          <w:p w14:paraId="4D7A8264" w14:textId="77A94EA0" w:rsidR="009D79AC" w:rsidRPr="00B93758" w:rsidRDefault="009D79AC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E059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76" w:type="dxa"/>
          </w:tcPr>
          <w:p w14:paraId="6FE91961" w14:textId="198DF6E9" w:rsidR="009D79AC" w:rsidRPr="00B93758" w:rsidRDefault="009D79AC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0591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9D79AC" w:rsidRPr="00B93758" w14:paraId="4AA8B6D0" w14:textId="77777777" w:rsidTr="00841758">
        <w:tc>
          <w:tcPr>
            <w:tcW w:w="4494" w:type="dxa"/>
          </w:tcPr>
          <w:p w14:paraId="27ABDE44" w14:textId="29BC03DD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47" w:type="dxa"/>
          </w:tcPr>
          <w:p w14:paraId="077A8D41" w14:textId="31BC8153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81" w:type="dxa"/>
          </w:tcPr>
          <w:p w14:paraId="0389B316" w14:textId="4E61EF6A" w:rsidR="009D79AC" w:rsidRPr="00B93758" w:rsidRDefault="00E0591A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D79A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0.9</w:t>
            </w:r>
          </w:p>
        </w:tc>
        <w:tc>
          <w:tcPr>
            <w:tcW w:w="1976" w:type="dxa"/>
          </w:tcPr>
          <w:p w14:paraId="54A7F682" w14:textId="7A3A33BC" w:rsidR="009D79AC" w:rsidRPr="00B93758" w:rsidRDefault="00E0591A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9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58.0</w:t>
            </w:r>
          </w:p>
        </w:tc>
      </w:tr>
      <w:tr w:rsidR="009D79AC" w:rsidRPr="00B93758" w14:paraId="099708CF" w14:textId="77777777" w:rsidTr="00841758">
        <w:tc>
          <w:tcPr>
            <w:tcW w:w="4494" w:type="dxa"/>
          </w:tcPr>
          <w:p w14:paraId="457A1E62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3</w:t>
            </w:r>
          </w:p>
        </w:tc>
        <w:tc>
          <w:tcPr>
            <w:tcW w:w="1947" w:type="dxa"/>
          </w:tcPr>
          <w:p w14:paraId="78EC60C0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3</w:t>
            </w:r>
          </w:p>
        </w:tc>
        <w:tc>
          <w:tcPr>
            <w:tcW w:w="2181" w:type="dxa"/>
          </w:tcPr>
          <w:p w14:paraId="1F48AD13" w14:textId="14D447C2" w:rsidR="009D79AC" w:rsidRPr="00B93758" w:rsidRDefault="00E0591A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976" w:type="dxa"/>
          </w:tcPr>
          <w:p w14:paraId="4224672D" w14:textId="2A4CFA37" w:rsidR="009D79AC" w:rsidRPr="00B93758" w:rsidRDefault="00E0591A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.9</w:t>
            </w:r>
          </w:p>
        </w:tc>
      </w:tr>
      <w:tr w:rsidR="009D79AC" w:rsidRPr="00B93758" w14:paraId="5B79ABDA" w14:textId="77777777" w:rsidTr="00841758">
        <w:tc>
          <w:tcPr>
            <w:tcW w:w="4494" w:type="dxa"/>
          </w:tcPr>
          <w:p w14:paraId="6C299F43" w14:textId="1465592F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47" w:type="dxa"/>
          </w:tcPr>
          <w:p w14:paraId="13CFBC16" w14:textId="0F1B0E15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81" w:type="dxa"/>
          </w:tcPr>
          <w:p w14:paraId="236F5D74" w14:textId="43018088" w:rsidR="009D79AC" w:rsidRPr="00B93758" w:rsidRDefault="00E0591A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.7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87415F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976" w:type="dxa"/>
          </w:tcPr>
          <w:p w14:paraId="0260ED3B" w14:textId="4C4EBFC1" w:rsidR="009D79AC" w:rsidRDefault="00E0591A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.4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3.1</w:t>
            </w:r>
          </w:p>
        </w:tc>
      </w:tr>
      <w:tr w:rsidR="009D79AC" w:rsidRPr="00B93758" w14:paraId="38893AB9" w14:textId="77777777" w:rsidTr="00841758">
        <w:tc>
          <w:tcPr>
            <w:tcW w:w="4494" w:type="dxa"/>
          </w:tcPr>
          <w:p w14:paraId="0239B06A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4</w:t>
            </w:r>
          </w:p>
        </w:tc>
        <w:tc>
          <w:tcPr>
            <w:tcW w:w="1947" w:type="dxa"/>
          </w:tcPr>
          <w:p w14:paraId="7A31835C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2181" w:type="dxa"/>
          </w:tcPr>
          <w:p w14:paraId="58894ABF" w14:textId="4C263B14" w:rsidR="009D79AC" w:rsidRPr="00B93758" w:rsidRDefault="009D79AC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8741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8741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76" w:type="dxa"/>
          </w:tcPr>
          <w:p w14:paraId="26056891" w14:textId="4E1CF2E2" w:rsidR="009D79AC" w:rsidRPr="00B93758" w:rsidRDefault="0087415F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D79AC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D79AC" w:rsidRPr="00B93758" w14:paraId="6E0A8C45" w14:textId="77777777" w:rsidTr="00841758">
        <w:tc>
          <w:tcPr>
            <w:tcW w:w="4494" w:type="dxa"/>
          </w:tcPr>
          <w:p w14:paraId="039E9FF4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5</w:t>
            </w:r>
          </w:p>
        </w:tc>
        <w:tc>
          <w:tcPr>
            <w:tcW w:w="1947" w:type="dxa"/>
          </w:tcPr>
          <w:p w14:paraId="776B17D3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5</w:t>
            </w:r>
          </w:p>
        </w:tc>
        <w:tc>
          <w:tcPr>
            <w:tcW w:w="2181" w:type="dxa"/>
          </w:tcPr>
          <w:p w14:paraId="627DDEBB" w14:textId="519896D5" w:rsidR="009D79AC" w:rsidRPr="00B93758" w:rsidRDefault="0087415F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976" w:type="dxa"/>
          </w:tcPr>
          <w:p w14:paraId="11D68720" w14:textId="090CB73A" w:rsidR="009D79AC" w:rsidRPr="00B93758" w:rsidRDefault="009D79AC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7415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9D79AC" w:rsidRPr="00B93758" w14:paraId="2916CB91" w14:textId="77777777" w:rsidTr="00841758">
        <w:tc>
          <w:tcPr>
            <w:tcW w:w="4494" w:type="dxa"/>
          </w:tcPr>
          <w:p w14:paraId="25B4355E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6</w:t>
            </w:r>
          </w:p>
        </w:tc>
        <w:tc>
          <w:tcPr>
            <w:tcW w:w="1947" w:type="dxa"/>
          </w:tcPr>
          <w:p w14:paraId="0D702C32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181" w:type="dxa"/>
          </w:tcPr>
          <w:p w14:paraId="235C33DC" w14:textId="157C2A31" w:rsidR="009D79AC" w:rsidRPr="00B93758" w:rsidRDefault="0087415F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976" w:type="dxa"/>
          </w:tcPr>
          <w:p w14:paraId="233E5385" w14:textId="6A3C4E1B" w:rsidR="009D79AC" w:rsidRPr="00B93758" w:rsidRDefault="009D79AC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7415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9D79AC" w:rsidRPr="00B93758" w14:paraId="1EAA987B" w14:textId="77777777" w:rsidTr="00841758">
        <w:tc>
          <w:tcPr>
            <w:tcW w:w="4494" w:type="dxa"/>
          </w:tcPr>
          <w:p w14:paraId="6A8C40A1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7</w:t>
            </w:r>
          </w:p>
        </w:tc>
        <w:tc>
          <w:tcPr>
            <w:tcW w:w="1947" w:type="dxa"/>
          </w:tcPr>
          <w:p w14:paraId="21986138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2181" w:type="dxa"/>
          </w:tcPr>
          <w:p w14:paraId="6DD65711" w14:textId="279A1D4D" w:rsidR="009D79AC" w:rsidRPr="00B93758" w:rsidRDefault="0087415F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9D79AC"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76" w:type="dxa"/>
          </w:tcPr>
          <w:p w14:paraId="52D70A15" w14:textId="2AE8CF64" w:rsidR="009D79AC" w:rsidRPr="00B93758" w:rsidRDefault="009D79AC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741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7415F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9D79AC" w:rsidRPr="00B93758" w14:paraId="57884B54" w14:textId="77777777" w:rsidTr="00841758">
        <w:tc>
          <w:tcPr>
            <w:tcW w:w="4494" w:type="dxa"/>
          </w:tcPr>
          <w:p w14:paraId="11A859CA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8</w:t>
            </w:r>
          </w:p>
        </w:tc>
        <w:tc>
          <w:tcPr>
            <w:tcW w:w="1947" w:type="dxa"/>
          </w:tcPr>
          <w:p w14:paraId="02894938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2181" w:type="dxa"/>
          </w:tcPr>
          <w:p w14:paraId="67CA8A9C" w14:textId="118B18E0" w:rsidR="009D79AC" w:rsidRPr="00B93758" w:rsidRDefault="0087415F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7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8</w:t>
            </w:r>
            <w:r w:rsidR="009D79AC"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1976" w:type="dxa"/>
          </w:tcPr>
          <w:p w14:paraId="60347563" w14:textId="4649EE56" w:rsidR="009D79AC" w:rsidRPr="00B93758" w:rsidRDefault="0087415F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3.2</w:t>
            </w:r>
          </w:p>
        </w:tc>
      </w:tr>
      <w:tr w:rsidR="009D79AC" w:rsidRPr="00B93758" w14:paraId="01B4F09A" w14:textId="77777777" w:rsidTr="00841758">
        <w:tc>
          <w:tcPr>
            <w:tcW w:w="4494" w:type="dxa"/>
          </w:tcPr>
          <w:p w14:paraId="22BEB2BB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9</w:t>
            </w:r>
          </w:p>
        </w:tc>
        <w:tc>
          <w:tcPr>
            <w:tcW w:w="1947" w:type="dxa"/>
          </w:tcPr>
          <w:p w14:paraId="08DB61EA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9</w:t>
            </w:r>
          </w:p>
        </w:tc>
        <w:tc>
          <w:tcPr>
            <w:tcW w:w="2181" w:type="dxa"/>
          </w:tcPr>
          <w:p w14:paraId="63480767" w14:textId="44096CFC" w:rsidR="009D79AC" w:rsidRPr="00B93758" w:rsidRDefault="009D79AC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="008741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9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</w:t>
            </w:r>
            <w:r w:rsidR="008741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76" w:type="dxa"/>
          </w:tcPr>
          <w:p w14:paraId="5D50D980" w14:textId="6EB21D5B" w:rsidR="009D79AC" w:rsidRPr="00B93758" w:rsidRDefault="009D79AC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7415F"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7415F">
              <w:rPr>
                <w:rFonts w:ascii="Times New Roman" w:hAnsi="Times New Roman" w:cs="Times New Roman"/>
                <w:sz w:val="24"/>
                <w:szCs w:val="24"/>
              </w:rPr>
              <w:t>306.3</w:t>
            </w:r>
          </w:p>
        </w:tc>
      </w:tr>
      <w:tr w:rsidR="009D79AC" w:rsidRPr="00B93758" w14:paraId="0D0FE157" w14:textId="77777777" w:rsidTr="00841758">
        <w:tc>
          <w:tcPr>
            <w:tcW w:w="4494" w:type="dxa"/>
          </w:tcPr>
          <w:p w14:paraId="23064F89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onocyte chemotactic protein 1</w:t>
            </w:r>
          </w:p>
        </w:tc>
        <w:tc>
          <w:tcPr>
            <w:tcW w:w="1947" w:type="dxa"/>
          </w:tcPr>
          <w:p w14:paraId="4425F690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MCP-1</w:t>
            </w:r>
          </w:p>
        </w:tc>
        <w:tc>
          <w:tcPr>
            <w:tcW w:w="2181" w:type="dxa"/>
          </w:tcPr>
          <w:p w14:paraId="7F70CA33" w14:textId="055A8529" w:rsidR="009D79AC" w:rsidRPr="00B93758" w:rsidRDefault="009D79AC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7415F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87415F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1976" w:type="dxa"/>
          </w:tcPr>
          <w:p w14:paraId="250A0934" w14:textId="3A9E368C" w:rsidR="009D79AC" w:rsidRPr="00B93758" w:rsidRDefault="0087415F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0.4</w:t>
            </w:r>
          </w:p>
        </w:tc>
      </w:tr>
      <w:tr w:rsidR="009D79AC" w:rsidRPr="00B93758" w14:paraId="501965AE" w14:textId="77777777" w:rsidTr="00841758">
        <w:tc>
          <w:tcPr>
            <w:tcW w:w="4494" w:type="dxa"/>
          </w:tcPr>
          <w:p w14:paraId="35448B17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onocyte chemotactic protein 3</w:t>
            </w:r>
          </w:p>
        </w:tc>
        <w:tc>
          <w:tcPr>
            <w:tcW w:w="1947" w:type="dxa"/>
          </w:tcPr>
          <w:p w14:paraId="2198CBF2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MCP-3</w:t>
            </w:r>
          </w:p>
        </w:tc>
        <w:tc>
          <w:tcPr>
            <w:tcW w:w="2181" w:type="dxa"/>
          </w:tcPr>
          <w:p w14:paraId="7DD4CD8A" w14:textId="0AA3C9E7" w:rsidR="009D79AC" w:rsidRPr="00B93758" w:rsidRDefault="0087415F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976" w:type="dxa"/>
          </w:tcPr>
          <w:p w14:paraId="67DE2409" w14:textId="2AF43836" w:rsidR="009D79AC" w:rsidRPr="00B93758" w:rsidRDefault="009D79AC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7415F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9D79AC" w:rsidRPr="00B93758" w14:paraId="3472774E" w14:textId="77777777" w:rsidTr="00841758">
        <w:tc>
          <w:tcPr>
            <w:tcW w:w="4494" w:type="dxa"/>
          </w:tcPr>
          <w:p w14:paraId="15383DD9" w14:textId="18CBCE04" w:rsidR="009D79AC" w:rsidRPr="00B93758" w:rsidRDefault="00712CE5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CE5">
              <w:rPr>
                <w:rFonts w:ascii="Times New Roman" w:hAnsi="Times New Roman" w:cs="Times New Roman"/>
                <w:sz w:val="24"/>
                <w:szCs w:val="24"/>
              </w:rPr>
              <w:t>Regulated upon activation normally T expressed and presumably secreted</w:t>
            </w:r>
          </w:p>
        </w:tc>
        <w:tc>
          <w:tcPr>
            <w:tcW w:w="1947" w:type="dxa"/>
          </w:tcPr>
          <w:p w14:paraId="29A96043" w14:textId="5E830780" w:rsidR="009D79AC" w:rsidRPr="00B93758" w:rsidRDefault="00712CE5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TES</w:t>
            </w:r>
          </w:p>
        </w:tc>
        <w:tc>
          <w:tcPr>
            <w:tcW w:w="2181" w:type="dxa"/>
          </w:tcPr>
          <w:p w14:paraId="61DEA72E" w14:textId="7C77655F" w:rsidR="009D79AC" w:rsidRPr="00B93758" w:rsidRDefault="00152593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10.5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01.0</w:t>
            </w:r>
          </w:p>
        </w:tc>
        <w:tc>
          <w:tcPr>
            <w:tcW w:w="1976" w:type="dxa"/>
          </w:tcPr>
          <w:p w14:paraId="35C07C6F" w14:textId="740DE73F" w:rsidR="009D79AC" w:rsidRPr="00B93758" w:rsidRDefault="0087415F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26.5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31</w:t>
            </w:r>
            <w:r w:rsidR="009D79AC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</w:p>
        </w:tc>
      </w:tr>
      <w:tr w:rsidR="009D79AC" w:rsidRPr="00B93758" w14:paraId="08EDEF6B" w14:textId="77777777" w:rsidTr="00841758">
        <w:tc>
          <w:tcPr>
            <w:tcW w:w="4494" w:type="dxa"/>
          </w:tcPr>
          <w:p w14:paraId="0BE0DED0" w14:textId="43F77C2C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Tumor necrosis factor-alpha</w:t>
            </w:r>
          </w:p>
        </w:tc>
        <w:tc>
          <w:tcPr>
            <w:tcW w:w="1947" w:type="dxa"/>
          </w:tcPr>
          <w:p w14:paraId="4CD088EF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2181" w:type="dxa"/>
          </w:tcPr>
          <w:p w14:paraId="77221B94" w14:textId="38D12FBB" w:rsidR="009D79AC" w:rsidRPr="00B93758" w:rsidRDefault="009D79AC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52593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5259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976" w:type="dxa"/>
          </w:tcPr>
          <w:p w14:paraId="7288E60A" w14:textId="6EDDB5AC" w:rsidR="009D79AC" w:rsidRPr="00B93758" w:rsidRDefault="00152593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D79A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9D79AC" w:rsidRPr="00B93758" w14:paraId="65CEA779" w14:textId="77777777" w:rsidTr="00841758">
        <w:tc>
          <w:tcPr>
            <w:tcW w:w="4494" w:type="dxa"/>
          </w:tcPr>
          <w:p w14:paraId="2B0690FF" w14:textId="12939CEA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Tumor necrosis factor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1947" w:type="dxa"/>
          </w:tcPr>
          <w:p w14:paraId="35F55829" w14:textId="77777777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TNF-β</w:t>
            </w:r>
          </w:p>
        </w:tc>
        <w:tc>
          <w:tcPr>
            <w:tcW w:w="2181" w:type="dxa"/>
          </w:tcPr>
          <w:p w14:paraId="2043E859" w14:textId="40E2FC73" w:rsidR="009D79AC" w:rsidRPr="00B93758" w:rsidRDefault="00152593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9D79AC">
              <w:rPr>
                <w:rFonts w:ascii="Times New Roman" w:hAnsi="Times New Roman" w:cs="Times New Roman" w:hint="eastAsia"/>
                <w:sz w:val="24"/>
                <w:szCs w:val="24"/>
              </w:rPr>
              <w:t>.8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 2</w:t>
            </w:r>
            <w:r w:rsidR="009D79AC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6" w:type="dxa"/>
          </w:tcPr>
          <w:p w14:paraId="683574CC" w14:textId="497E99CC" w:rsidR="009D79AC" w:rsidRPr="00B93758" w:rsidRDefault="00152593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1.5</w:t>
            </w:r>
          </w:p>
        </w:tc>
      </w:tr>
      <w:tr w:rsidR="009D79AC" w:rsidRPr="00B93758" w14:paraId="73432A6E" w14:textId="77777777" w:rsidTr="00841758">
        <w:tc>
          <w:tcPr>
            <w:tcW w:w="4494" w:type="dxa"/>
            <w:tcBorders>
              <w:bottom w:val="single" w:sz="4" w:space="0" w:color="auto"/>
            </w:tcBorders>
          </w:tcPr>
          <w:p w14:paraId="56A73779" w14:textId="15794CED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BD2865">
              <w:rPr>
                <w:rFonts w:ascii="Times New Roman" w:hAnsi="Times New Roman" w:cs="Times New Roman"/>
                <w:sz w:val="24"/>
                <w:szCs w:val="24"/>
              </w:rPr>
              <w:t>hymic stromal lymphopoietin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68081331" w14:textId="2D75865F" w:rsidR="009D79AC" w:rsidRPr="00B93758" w:rsidRDefault="009D79AC" w:rsidP="009D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LP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18D530C5" w14:textId="5441BA62" w:rsidR="009D79AC" w:rsidRPr="00B93758" w:rsidRDefault="00152593" w:rsidP="009D79AC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9.6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6.6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45BCB39B" w14:textId="05F1A04B" w:rsidR="009D79AC" w:rsidRPr="00B93758" w:rsidRDefault="00152593" w:rsidP="009D79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.7</w:t>
            </w:r>
            <w:r w:rsidR="009D79AC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49.0</w:t>
            </w:r>
          </w:p>
        </w:tc>
      </w:tr>
    </w:tbl>
    <w:p w14:paraId="72BFB817" w14:textId="688F8A3F" w:rsidR="006350D5" w:rsidRDefault="006350D5" w:rsidP="00BD2865">
      <w:pPr>
        <w:rPr>
          <w:rFonts w:ascii="Times New Roman" w:hAnsi="Times New Roman" w:cs="Times New Roman"/>
          <w:sz w:val="24"/>
          <w:szCs w:val="24"/>
        </w:rPr>
      </w:pPr>
    </w:p>
    <w:p w14:paraId="65B776B1" w14:textId="51133FAF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  <w:r w:rsidRPr="00B93758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B3AB0">
        <w:rPr>
          <w:rFonts w:ascii="Times New Roman" w:hAnsi="Times New Roman" w:cs="Times New Roman"/>
          <w:sz w:val="24"/>
          <w:szCs w:val="24"/>
        </w:rPr>
        <w:t>standard devi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B310C96" w14:textId="13BC9F7A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463EBBA6" w14:textId="6FB1AF36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0E9B97A4" w14:textId="02152D26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0171B19F" w14:textId="01B7D7B1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04DA4AE2" w14:textId="45777F8D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146510C6" w14:textId="0441406B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5650FD18" w14:textId="7C0A72B5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37DF86A9" w14:textId="153DD372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7FE56BEA" w14:textId="1F69F65B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3F1CCEC2" w14:textId="4F34D02D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3823372C" w14:textId="3A08713F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70ED44B1" w14:textId="59712D17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65DBAFAF" w14:textId="37EFAEBB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010F13D4" w14:textId="3A7861F7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3753122E" w14:textId="08ED3EAA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1089ABF8" w14:textId="0C970304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185B7397" w14:textId="076E381C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2A6B2BE4" w14:textId="6C7F99A0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76357A1F" w14:textId="7C9ADFC9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5C880AD8" w14:textId="6A14DECD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3DB4529D" w14:textId="49D21957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1C230350" w14:textId="0642CC56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4BA5C287" w14:textId="3124933B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6330FE45" w14:textId="699793FA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7714C1C6" w14:textId="725AAE9B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1BE95CE2" w14:textId="629D0538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3CDE1B3F" w14:textId="2FC81AED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2ABDC42D" w14:textId="4D1BB02A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3A420F7A" w14:textId="13589B75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49508CB4" w14:textId="3232ADE2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5D457E6F" w14:textId="4E103F2A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60541C1A" w14:textId="15C6F63A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0CE0CE50" w14:textId="2757923B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p w14:paraId="659199A1" w14:textId="77777777" w:rsidR="007B3AB0" w:rsidRPr="007B3AB0" w:rsidRDefault="007B3AB0" w:rsidP="007B3AB0">
      <w:pPr>
        <w:rPr>
          <w:rFonts w:ascii="Times New Roman" w:hAnsi="Times New Roman" w:cs="Times New Roman"/>
          <w:sz w:val="24"/>
          <w:szCs w:val="24"/>
        </w:rPr>
      </w:pPr>
    </w:p>
    <w:sectPr w:rsidR="007B3AB0" w:rsidRPr="007B3AB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314E7" w14:textId="77777777" w:rsidR="00622B5E" w:rsidRDefault="00622B5E" w:rsidP="0020038A">
      <w:r>
        <w:separator/>
      </w:r>
    </w:p>
  </w:endnote>
  <w:endnote w:type="continuationSeparator" w:id="0">
    <w:p w14:paraId="7E5E4A4B" w14:textId="77777777" w:rsidR="00622B5E" w:rsidRDefault="00622B5E" w:rsidP="00200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58C09" w14:textId="77777777" w:rsidR="00622B5E" w:rsidRDefault="00622B5E" w:rsidP="0020038A">
      <w:r>
        <w:separator/>
      </w:r>
    </w:p>
  </w:footnote>
  <w:footnote w:type="continuationSeparator" w:id="0">
    <w:p w14:paraId="28E57C3A" w14:textId="77777777" w:rsidR="00622B5E" w:rsidRDefault="00622B5E" w:rsidP="002003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0ED6"/>
    <w:rsid w:val="0002008B"/>
    <w:rsid w:val="0004237D"/>
    <w:rsid w:val="00044AA6"/>
    <w:rsid w:val="000970AB"/>
    <w:rsid w:val="000C032D"/>
    <w:rsid w:val="000C0AF6"/>
    <w:rsid w:val="000C3F3B"/>
    <w:rsid w:val="001328A0"/>
    <w:rsid w:val="00133CDC"/>
    <w:rsid w:val="00152593"/>
    <w:rsid w:val="00171ADA"/>
    <w:rsid w:val="001F502B"/>
    <w:rsid w:val="0020038A"/>
    <w:rsid w:val="002070A2"/>
    <w:rsid w:val="00253B62"/>
    <w:rsid w:val="00271460"/>
    <w:rsid w:val="002B7672"/>
    <w:rsid w:val="002E2DAF"/>
    <w:rsid w:val="00357495"/>
    <w:rsid w:val="003B0CC1"/>
    <w:rsid w:val="003E2483"/>
    <w:rsid w:val="003F5F74"/>
    <w:rsid w:val="00411434"/>
    <w:rsid w:val="004236A3"/>
    <w:rsid w:val="00434EFD"/>
    <w:rsid w:val="004478BA"/>
    <w:rsid w:val="004975D4"/>
    <w:rsid w:val="004C6F7D"/>
    <w:rsid w:val="0051216E"/>
    <w:rsid w:val="005240C0"/>
    <w:rsid w:val="00531F04"/>
    <w:rsid w:val="00533B83"/>
    <w:rsid w:val="00556C5D"/>
    <w:rsid w:val="0057109A"/>
    <w:rsid w:val="00572F35"/>
    <w:rsid w:val="005768FE"/>
    <w:rsid w:val="00622B5E"/>
    <w:rsid w:val="006350D5"/>
    <w:rsid w:val="00654A07"/>
    <w:rsid w:val="00691EE8"/>
    <w:rsid w:val="006C1254"/>
    <w:rsid w:val="006C5CEC"/>
    <w:rsid w:val="00702A2A"/>
    <w:rsid w:val="00712CE5"/>
    <w:rsid w:val="007B3AB0"/>
    <w:rsid w:val="007B3EE0"/>
    <w:rsid w:val="007F5D53"/>
    <w:rsid w:val="00813284"/>
    <w:rsid w:val="00835F9D"/>
    <w:rsid w:val="00841758"/>
    <w:rsid w:val="0087415F"/>
    <w:rsid w:val="008B74AF"/>
    <w:rsid w:val="008C6878"/>
    <w:rsid w:val="009104BC"/>
    <w:rsid w:val="009B4EB1"/>
    <w:rsid w:val="009D79AC"/>
    <w:rsid w:val="00A169C7"/>
    <w:rsid w:val="00A428BB"/>
    <w:rsid w:val="00AB15CF"/>
    <w:rsid w:val="00AC42DE"/>
    <w:rsid w:val="00AD0D60"/>
    <w:rsid w:val="00AD0F15"/>
    <w:rsid w:val="00AE213C"/>
    <w:rsid w:val="00B24BA5"/>
    <w:rsid w:val="00B8680D"/>
    <w:rsid w:val="00B93758"/>
    <w:rsid w:val="00B97565"/>
    <w:rsid w:val="00BA2CE0"/>
    <w:rsid w:val="00BD2865"/>
    <w:rsid w:val="00BE08DD"/>
    <w:rsid w:val="00BF0987"/>
    <w:rsid w:val="00C05BC4"/>
    <w:rsid w:val="00C345EC"/>
    <w:rsid w:val="00C63E49"/>
    <w:rsid w:val="00CD044E"/>
    <w:rsid w:val="00D0798D"/>
    <w:rsid w:val="00DA403A"/>
    <w:rsid w:val="00DF2ABF"/>
    <w:rsid w:val="00DF6A94"/>
    <w:rsid w:val="00E04FFE"/>
    <w:rsid w:val="00E0591A"/>
    <w:rsid w:val="00E40143"/>
    <w:rsid w:val="00E923E0"/>
    <w:rsid w:val="00E96155"/>
    <w:rsid w:val="00EC523F"/>
    <w:rsid w:val="00ED2D60"/>
    <w:rsid w:val="00F3109C"/>
    <w:rsid w:val="00F60ED6"/>
    <w:rsid w:val="00F77F16"/>
    <w:rsid w:val="00FA1332"/>
    <w:rsid w:val="00FB0DB4"/>
    <w:rsid w:val="00FF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6B0873"/>
  <w15:docId w15:val="{1E4ACF0B-8767-4229-B239-3C379EC7E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2F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2F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038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003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0038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003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8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6</TotalTime>
  <Pages>2</Pages>
  <Words>252</Words>
  <Characters>1442</Characters>
  <Application>Microsoft Office Word</Application>
  <DocSecurity>0</DocSecurity>
  <Lines>12</Lines>
  <Paragraphs>3</Paragraphs>
  <ScaleCrop>false</ScaleCrop>
  <Company>HP Inc.</Company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</dc:creator>
  <cp:keywords/>
  <dc:description/>
  <cp:lastModifiedBy>冰 爽</cp:lastModifiedBy>
  <cp:revision>82</cp:revision>
  <dcterms:created xsi:type="dcterms:W3CDTF">2021-10-20T12:20:00Z</dcterms:created>
  <dcterms:modified xsi:type="dcterms:W3CDTF">2022-06-08T01:07:00Z</dcterms:modified>
</cp:coreProperties>
</file>